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A3A" w:rsidRPr="00052189" w:rsidRDefault="00860A3A" w:rsidP="00860A3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3"/>
      <w:bookmarkStart w:id="1" w:name="OLE_LINK4"/>
      <w:r w:rsidRPr="0005218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052189">
        <w:rPr>
          <w:rFonts w:ascii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052189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052189">
        <w:rPr>
          <w:rFonts w:ascii="Times New Roman" w:hAnsi="Times New Roman" w:cs="Times New Roman"/>
          <w:b/>
          <w:sz w:val="24"/>
          <w:szCs w:val="24"/>
        </w:rPr>
        <w:t xml:space="preserve"> real-time PCR value and FPKM value for the selected genes.</w:t>
      </w:r>
    </w:p>
    <w:p w:rsidR="00860A3A" w:rsidRDefault="00860A3A" w:rsidP="00860A3A">
      <w:pPr>
        <w:widowControl/>
        <w:jc w:val="left"/>
      </w:pPr>
    </w:p>
    <w:tbl>
      <w:tblPr>
        <w:tblW w:w="5968" w:type="dxa"/>
        <w:jc w:val="center"/>
        <w:tblInd w:w="94" w:type="dxa"/>
        <w:tblLook w:val="04A0" w:firstRow="1" w:lastRow="0" w:firstColumn="1" w:lastColumn="0" w:noHBand="0" w:noVBand="1"/>
      </w:tblPr>
      <w:tblGrid>
        <w:gridCol w:w="2141"/>
        <w:gridCol w:w="1985"/>
        <w:gridCol w:w="1985"/>
      </w:tblGrid>
      <w:tr w:rsidR="00860A3A" w:rsidRPr="005D2692" w:rsidTr="00C803BE">
        <w:trPr>
          <w:trHeight w:val="270"/>
          <w:jc w:val="center"/>
        </w:trPr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X=log2</w:t>
            </w:r>
            <w:r w:rsidRPr="005D2692">
              <w:rPr>
                <w:rFonts w:ascii="Times New Roman" w:eastAsia="宋体" w:hAnsi="宋体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5D26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PKM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Y= QPCR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UVA CH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6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4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UVB CH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79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CK CH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UVA CH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CK F3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CK A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6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UVA A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6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89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UVB A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3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UVB UFG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0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CK WD40-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_UVA WD40-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5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8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UVB CH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CK CH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UVA CH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7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UVB CH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CK F3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UVB F3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8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CK DF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9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UVA DF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UVA A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4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UVB A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9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2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CK BHLH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UVA BHLH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UVB BHLH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8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CK WD40-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6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UVA WD40-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860A3A" w:rsidRPr="005D2692" w:rsidTr="00C803BE">
        <w:trPr>
          <w:trHeight w:val="270"/>
          <w:jc w:val="center"/>
        </w:trPr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-UVB WD40-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2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A3A" w:rsidRPr="005D2692" w:rsidRDefault="00860A3A" w:rsidP="00C71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6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</w:tbl>
    <w:p w:rsidR="00860A3A" w:rsidRDefault="00860A3A" w:rsidP="00860A3A">
      <w:pPr>
        <w:widowControl/>
        <w:jc w:val="left"/>
      </w:pPr>
      <w:bookmarkStart w:id="2" w:name="_GoBack"/>
      <w:bookmarkEnd w:id="0"/>
      <w:bookmarkEnd w:id="1"/>
      <w:bookmarkEnd w:id="2"/>
    </w:p>
    <w:sectPr w:rsidR="00860A3A" w:rsidSect="00697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4ED7" w:rsidRDefault="00EC4ED7" w:rsidP="0069768B">
      <w:r>
        <w:separator/>
      </w:r>
    </w:p>
  </w:endnote>
  <w:endnote w:type="continuationSeparator" w:id="0">
    <w:p w:rsidR="00EC4ED7" w:rsidRDefault="00EC4ED7" w:rsidP="00697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4ED7" w:rsidRDefault="00EC4ED7" w:rsidP="0069768B">
      <w:r>
        <w:separator/>
      </w:r>
    </w:p>
  </w:footnote>
  <w:footnote w:type="continuationSeparator" w:id="0">
    <w:p w:rsidR="00EC4ED7" w:rsidRDefault="00EC4ED7" w:rsidP="00697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768B"/>
    <w:rsid w:val="00056803"/>
    <w:rsid w:val="00072765"/>
    <w:rsid w:val="00085CDF"/>
    <w:rsid w:val="000C0167"/>
    <w:rsid w:val="000C4342"/>
    <w:rsid w:val="000F3C73"/>
    <w:rsid w:val="001052F5"/>
    <w:rsid w:val="00121471"/>
    <w:rsid w:val="00145B61"/>
    <w:rsid w:val="001C7B88"/>
    <w:rsid w:val="001F2DF4"/>
    <w:rsid w:val="00211452"/>
    <w:rsid w:val="002511B1"/>
    <w:rsid w:val="002660A5"/>
    <w:rsid w:val="00270C42"/>
    <w:rsid w:val="002A076A"/>
    <w:rsid w:val="002F6D08"/>
    <w:rsid w:val="00303E88"/>
    <w:rsid w:val="00332D25"/>
    <w:rsid w:val="00342B0A"/>
    <w:rsid w:val="00343D54"/>
    <w:rsid w:val="00376469"/>
    <w:rsid w:val="003A0DF5"/>
    <w:rsid w:val="003A252F"/>
    <w:rsid w:val="003C087B"/>
    <w:rsid w:val="00436D54"/>
    <w:rsid w:val="00473101"/>
    <w:rsid w:val="004F118D"/>
    <w:rsid w:val="004F6164"/>
    <w:rsid w:val="0052340B"/>
    <w:rsid w:val="005520F3"/>
    <w:rsid w:val="005A781C"/>
    <w:rsid w:val="005B74E4"/>
    <w:rsid w:val="005D2692"/>
    <w:rsid w:val="006527B6"/>
    <w:rsid w:val="006641A7"/>
    <w:rsid w:val="0069768B"/>
    <w:rsid w:val="006D2366"/>
    <w:rsid w:val="007011AF"/>
    <w:rsid w:val="007111FC"/>
    <w:rsid w:val="00730DA8"/>
    <w:rsid w:val="00750915"/>
    <w:rsid w:val="007A7DCA"/>
    <w:rsid w:val="00825B77"/>
    <w:rsid w:val="008307BE"/>
    <w:rsid w:val="00860A3A"/>
    <w:rsid w:val="0087010F"/>
    <w:rsid w:val="008A4FC1"/>
    <w:rsid w:val="008B3DA4"/>
    <w:rsid w:val="008C57FF"/>
    <w:rsid w:val="008D7CE2"/>
    <w:rsid w:val="00914A82"/>
    <w:rsid w:val="00937D10"/>
    <w:rsid w:val="009444DE"/>
    <w:rsid w:val="0096376F"/>
    <w:rsid w:val="009E302A"/>
    <w:rsid w:val="009E6C05"/>
    <w:rsid w:val="00A157BC"/>
    <w:rsid w:val="00A37CD1"/>
    <w:rsid w:val="00A54339"/>
    <w:rsid w:val="00A95542"/>
    <w:rsid w:val="00AA6B7E"/>
    <w:rsid w:val="00AF62E9"/>
    <w:rsid w:val="00AF6E55"/>
    <w:rsid w:val="00B2754C"/>
    <w:rsid w:val="00BB5F33"/>
    <w:rsid w:val="00BC0BF8"/>
    <w:rsid w:val="00BF6901"/>
    <w:rsid w:val="00C11636"/>
    <w:rsid w:val="00C25F0E"/>
    <w:rsid w:val="00C4376F"/>
    <w:rsid w:val="00C46A09"/>
    <w:rsid w:val="00C51C2F"/>
    <w:rsid w:val="00C803BE"/>
    <w:rsid w:val="00CE56F0"/>
    <w:rsid w:val="00CF0A62"/>
    <w:rsid w:val="00D16C32"/>
    <w:rsid w:val="00D26775"/>
    <w:rsid w:val="00D74F56"/>
    <w:rsid w:val="00D846F7"/>
    <w:rsid w:val="00D96FB1"/>
    <w:rsid w:val="00E056D1"/>
    <w:rsid w:val="00E06F62"/>
    <w:rsid w:val="00E272B2"/>
    <w:rsid w:val="00E51F48"/>
    <w:rsid w:val="00EC4ED7"/>
    <w:rsid w:val="00EE2D42"/>
    <w:rsid w:val="00EE77AB"/>
    <w:rsid w:val="00F450DD"/>
    <w:rsid w:val="00F57797"/>
    <w:rsid w:val="00F957A9"/>
    <w:rsid w:val="00FA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 w:qFormat="1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68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332D2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76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7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768B"/>
    <w:rPr>
      <w:sz w:val="18"/>
      <w:szCs w:val="18"/>
    </w:rPr>
  </w:style>
  <w:style w:type="table" w:styleId="1-5">
    <w:name w:val="Medium Shading 1 Accent 5"/>
    <w:basedOn w:val="a1"/>
    <w:uiPriority w:val="63"/>
    <w:qFormat/>
    <w:rsid w:val="0069768B"/>
    <w:rPr>
      <w:kern w:val="0"/>
      <w:sz w:val="20"/>
      <w:szCs w:val="20"/>
    </w:rPr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a5">
    <w:name w:val="Table Grid"/>
    <w:basedOn w:val="a1"/>
    <w:uiPriority w:val="59"/>
    <w:qFormat/>
    <w:rsid w:val="0069768B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6976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9768B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332D25"/>
  </w:style>
  <w:style w:type="character" w:customStyle="1" w:styleId="1Char">
    <w:name w:val="标题 1 Char"/>
    <w:basedOn w:val="a0"/>
    <w:link w:val="1"/>
    <w:uiPriority w:val="9"/>
    <w:rsid w:val="00332D25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Hyperlink"/>
    <w:basedOn w:val="a0"/>
    <w:uiPriority w:val="99"/>
    <w:semiHidden/>
    <w:unhideWhenUsed/>
    <w:rsid w:val="00E056D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5EFAD9A-A54F-432D-8F84-B0E5ED024A95}"/>
</file>

<file path=customXml/itemProps2.xml><?xml version="1.0" encoding="utf-8"?>
<ds:datastoreItem xmlns:ds="http://schemas.openxmlformats.org/officeDocument/2006/customXml" ds:itemID="{9160B514-BB4E-463A-9B20-AA15DCDE4B32}"/>
</file>

<file path=customXml/itemProps3.xml><?xml version="1.0" encoding="utf-8"?>
<ds:datastoreItem xmlns:ds="http://schemas.openxmlformats.org/officeDocument/2006/customXml" ds:itemID="{C5F5F351-97E9-4A91-8654-EAA9A1851AC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</dc:creator>
  <cp:lastModifiedBy>xcj</cp:lastModifiedBy>
  <cp:revision>36</cp:revision>
  <dcterms:created xsi:type="dcterms:W3CDTF">2017-03-27T14:27:00Z</dcterms:created>
  <dcterms:modified xsi:type="dcterms:W3CDTF">2017-05-2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